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2080E" w14:textId="25AD8881" w:rsidR="00C071E3" w:rsidRDefault="00C071E3" w:rsidP="00C071E3">
      <w:r>
        <w:t>Boyd</w:t>
      </w:r>
      <w:r w:rsidR="00701ED9">
        <w:t xml:space="preserve"> et al. – </w:t>
      </w:r>
      <w:r w:rsidR="00977E26">
        <w:rPr>
          <w:i/>
          <w:iCs/>
        </w:rPr>
        <w:t>Ecology and Evolution</w:t>
      </w:r>
      <w:r w:rsidR="00701ED9">
        <w:rPr>
          <w:i/>
          <w:iCs/>
        </w:rPr>
        <w:t xml:space="preserve"> </w:t>
      </w:r>
      <w:r w:rsidR="00701ED9">
        <w:t xml:space="preserve">– </w:t>
      </w:r>
      <w:r w:rsidR="00150C04">
        <w:t>Table</w:t>
      </w:r>
      <w:r w:rsidR="00701ED9">
        <w:t xml:space="preserve"> S1</w:t>
      </w:r>
    </w:p>
    <w:p w14:paraId="0A3D07FA" w14:textId="6267BE96" w:rsidR="00701ED9" w:rsidRDefault="00701ED9" w:rsidP="00C071E3"/>
    <w:p w14:paraId="7047A8D1" w14:textId="77777777" w:rsidR="00681376" w:rsidRDefault="00681376" w:rsidP="00681376"/>
    <w:p w14:paraId="799940DD" w14:textId="2F103B7D" w:rsidR="00681376" w:rsidRPr="003E1CF8" w:rsidRDefault="00150C04" w:rsidP="00681376">
      <w:pPr>
        <w:rPr>
          <w:i/>
          <w:iCs/>
        </w:rPr>
      </w:pPr>
      <w:r>
        <w:t>Table</w:t>
      </w:r>
      <w:r w:rsidR="00701ED9">
        <w:t xml:space="preserve"> S1.</w:t>
      </w:r>
      <w:r w:rsidR="00681376" w:rsidRPr="00681376">
        <w:t xml:space="preserve"> </w:t>
      </w:r>
      <w:r w:rsidR="00681376" w:rsidRPr="008E40CB">
        <w:t xml:space="preserve">Locations of naturally occurring populations of rare </w:t>
      </w:r>
      <w:r w:rsidR="00681376">
        <w:rPr>
          <w:i/>
          <w:iCs/>
        </w:rPr>
        <w:t>Boechera perstellata</w:t>
      </w:r>
      <w:r w:rsidR="00681376" w:rsidRPr="008E40CB">
        <w:t xml:space="preserve"> and </w:t>
      </w:r>
      <w:r w:rsidR="00681376">
        <w:t xml:space="preserve">widespread </w:t>
      </w:r>
      <w:r w:rsidR="00681376">
        <w:rPr>
          <w:i/>
          <w:iCs/>
        </w:rPr>
        <w:t>B. laevigata</w:t>
      </w:r>
      <w:r w:rsidR="00681376" w:rsidRPr="008E40CB">
        <w:rPr>
          <w:i/>
          <w:iCs/>
        </w:rPr>
        <w:t xml:space="preserve"> </w:t>
      </w:r>
      <w:r w:rsidR="00681376" w:rsidRPr="008E40CB">
        <w:t>from which seeds were collected for research</w:t>
      </w:r>
      <w:r w:rsidR="00681376">
        <w:t>. S</w:t>
      </w:r>
      <w:r w:rsidR="00681376" w:rsidRPr="008E40CB">
        <w:t xml:space="preserve">pecific coordinates of </w:t>
      </w:r>
      <w:r w:rsidR="00681376">
        <w:rPr>
          <w:i/>
          <w:iCs/>
        </w:rPr>
        <w:t>B. perstellata</w:t>
      </w:r>
      <w:r w:rsidR="00681376" w:rsidRPr="008E40CB">
        <w:rPr>
          <w:i/>
          <w:iCs/>
        </w:rPr>
        <w:t xml:space="preserve"> </w:t>
      </w:r>
      <w:r w:rsidR="00681376" w:rsidRPr="008E40CB">
        <w:t>occurrences</w:t>
      </w:r>
      <w:r w:rsidR="00681376">
        <w:t xml:space="preserve"> are</w:t>
      </w:r>
      <w:r w:rsidR="00681376" w:rsidRPr="008E40CB">
        <w:t xml:space="preserve"> not provided due to the protected status of this species.</w:t>
      </w:r>
    </w:p>
    <w:p w14:paraId="3EE0E8CC" w14:textId="075A55E0" w:rsidR="003E1CF8" w:rsidRDefault="003E1CF8" w:rsidP="003E1CF8"/>
    <w:p w14:paraId="29AB0EA9" w14:textId="77777777" w:rsidR="0074749A" w:rsidRDefault="0074749A" w:rsidP="003E1CF8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3306"/>
        <w:tblW w:w="82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2880"/>
        <w:gridCol w:w="1350"/>
        <w:gridCol w:w="1350"/>
      </w:tblGrid>
      <w:tr w:rsidR="007529C8" w:rsidRPr="00DE7CB2" w14:paraId="13FC366D" w14:textId="77777777" w:rsidTr="00681376">
        <w:trPr>
          <w:trHeight w:hRule="exact" w:val="576"/>
        </w:trPr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2DBA3B8A" w14:textId="77777777" w:rsidR="007529C8" w:rsidRPr="00DE7CB2" w:rsidRDefault="007529C8" w:rsidP="00681376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DE7CB2">
              <w:rPr>
                <w:rFonts w:ascii="Helvetica" w:hAnsi="Helvetica"/>
                <w:bCs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5C8AE4FD" w14:textId="77777777" w:rsidR="007529C8" w:rsidRPr="00DE7CB2" w:rsidRDefault="007529C8" w:rsidP="00681376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DE7CB2">
              <w:rPr>
                <w:rFonts w:ascii="Helvetica" w:hAnsi="Helvetica"/>
                <w:bCs/>
                <w:sz w:val="18"/>
                <w:szCs w:val="18"/>
              </w:rPr>
              <w:t>Site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577F9F2A" w14:textId="77777777" w:rsidR="007529C8" w:rsidRPr="00DE7CB2" w:rsidRDefault="007529C8" w:rsidP="00681376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DE7CB2">
              <w:rPr>
                <w:rFonts w:ascii="Helvetica" w:hAnsi="Helvetica"/>
                <w:bCs/>
                <w:sz w:val="18"/>
                <w:szCs w:val="18"/>
              </w:rPr>
              <w:t>County, Stat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560A059E" w14:textId="77777777" w:rsidR="007529C8" w:rsidRPr="00DE7CB2" w:rsidRDefault="007529C8" w:rsidP="00681376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DE7CB2">
              <w:rPr>
                <w:rFonts w:ascii="Helvetica" w:hAnsi="Helvetica"/>
                <w:bCs/>
                <w:sz w:val="18"/>
                <w:szCs w:val="18"/>
              </w:rPr>
              <w:t>Latitud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598665CC" w14:textId="77777777" w:rsidR="007529C8" w:rsidRPr="00DE7CB2" w:rsidRDefault="007529C8" w:rsidP="00681376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DE7CB2">
              <w:rPr>
                <w:rFonts w:ascii="Helvetica" w:hAnsi="Helvetica"/>
                <w:bCs/>
                <w:sz w:val="18"/>
                <w:szCs w:val="18"/>
              </w:rPr>
              <w:t>Longitude</w:t>
            </w:r>
          </w:p>
        </w:tc>
      </w:tr>
      <w:tr w:rsidR="007529C8" w:rsidRPr="00DE7CB2" w14:paraId="1CC5807E" w14:textId="77777777" w:rsidTr="00681376">
        <w:trPr>
          <w:trHeight w:hRule="exact" w:val="144"/>
        </w:trPr>
        <w:tc>
          <w:tcPr>
            <w:tcW w:w="1620" w:type="dxa"/>
            <w:tcBorders>
              <w:top w:val="single" w:sz="8" w:space="0" w:color="auto"/>
              <w:bottom w:val="nil"/>
            </w:tcBorders>
            <w:vAlign w:val="center"/>
          </w:tcPr>
          <w:p w14:paraId="4DC0BBFA" w14:textId="77777777" w:rsidR="007529C8" w:rsidRPr="00DE7CB2" w:rsidRDefault="007529C8" w:rsidP="0068137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75F8517D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uto"/>
              <w:bottom w:val="nil"/>
            </w:tcBorders>
            <w:vAlign w:val="center"/>
          </w:tcPr>
          <w:p w14:paraId="525B2949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0E4BBF8C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0B00122A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7529C8" w:rsidRPr="00DE7CB2" w14:paraId="70F7919D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FDF3431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perstellat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0E23483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10550F8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Franklin Co., Kentuck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000997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07CDB58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</w:tr>
      <w:tr w:rsidR="007529C8" w:rsidRPr="00DE7CB2" w14:paraId="1D2DC45F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9A1B49" w14:textId="77777777" w:rsidR="007529C8" w:rsidRPr="00DE7CB2" w:rsidRDefault="007529C8" w:rsidP="00681376">
            <w:pPr>
              <w:ind w:left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715A50D" w14:textId="77777777" w:rsidR="007529C8" w:rsidRPr="00DE7CB2" w:rsidRDefault="007529C8" w:rsidP="00681376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KY2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64699BEB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Franklin Co., Kentuck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8F690D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BDFA08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</w:tr>
      <w:tr w:rsidR="007529C8" w:rsidRPr="00DE7CB2" w14:paraId="7E4812BA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D34494" w14:textId="77777777" w:rsidR="007529C8" w:rsidRPr="00DE7CB2" w:rsidRDefault="007529C8" w:rsidP="00681376">
            <w:pPr>
              <w:ind w:left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6FADA53" w14:textId="77777777" w:rsidR="007529C8" w:rsidRPr="00DE7CB2" w:rsidRDefault="007529C8" w:rsidP="00681376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0968608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Rutherford Co., Tennesse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9A0BF9D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E3DAA7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</w:tr>
      <w:tr w:rsidR="007529C8" w:rsidRPr="00DE7CB2" w14:paraId="3D526EB8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037683" w14:textId="77777777" w:rsidR="007529C8" w:rsidRPr="00DE7CB2" w:rsidRDefault="007529C8" w:rsidP="00681376">
            <w:pPr>
              <w:ind w:left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5E64CB1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2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F18F89D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mith Co., Tennesse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C06A8D3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687A85B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--</w:t>
            </w:r>
          </w:p>
        </w:tc>
      </w:tr>
      <w:tr w:rsidR="007529C8" w:rsidRPr="00DE7CB2" w14:paraId="385CCBFE" w14:textId="77777777" w:rsidTr="00681376">
        <w:trPr>
          <w:trHeight w:hRule="exact" w:val="144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E6E6382" w14:textId="77777777" w:rsidR="007529C8" w:rsidRPr="00DE7CB2" w:rsidRDefault="007529C8" w:rsidP="00681376">
            <w:pPr>
              <w:rPr>
                <w:rFonts w:ascii="Helvetica" w:hAnsi="Helvetica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BEC43D4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01F2C814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9F2533F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07089A1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  <w:highlight w:val="yellow"/>
              </w:rPr>
            </w:pPr>
          </w:p>
        </w:tc>
      </w:tr>
      <w:tr w:rsidR="007529C8" w:rsidRPr="00DE7CB2" w14:paraId="1FACD18E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B0A9554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B. laevigat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00FB159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L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35138A82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ok Co., Illinoi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9B57BA3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2.00056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254F0F5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-87.464595</w:t>
            </w:r>
          </w:p>
        </w:tc>
      </w:tr>
      <w:tr w:rsidR="007529C8" w:rsidRPr="00DE7CB2" w14:paraId="27ACBFC9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EFF34D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755AC15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CB79D09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larion Co., Pennsylvani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104255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1.3485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9CD651D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</w:t>
            </w:r>
            <w:r>
              <w:rPr>
                <w:rFonts w:ascii="Helvetica" w:hAnsi="Helvetica"/>
                <w:sz w:val="18"/>
                <w:szCs w:val="18"/>
              </w:rPr>
              <w:t>79.220889</w:t>
            </w:r>
          </w:p>
        </w:tc>
      </w:tr>
      <w:tr w:rsidR="007529C8" w:rsidRPr="00DE7CB2" w14:paraId="45D2B341" w14:textId="77777777" w:rsidTr="00681376">
        <w:trPr>
          <w:trHeight w:hRule="exact" w:val="288"/>
        </w:trPr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94648FA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86A7930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7B7DC28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heatham Co., Tennesse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385F3CC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6.2855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4E6D052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  <w:r w:rsidRPr="00DE7CB2">
              <w:rPr>
                <w:rFonts w:ascii="Helvetica" w:hAnsi="Helvetica"/>
                <w:sz w:val="18"/>
                <w:szCs w:val="18"/>
              </w:rPr>
              <w:t>-</w:t>
            </w:r>
            <w:r>
              <w:rPr>
                <w:rFonts w:ascii="Helvetica" w:hAnsi="Helvetica"/>
                <w:sz w:val="18"/>
                <w:szCs w:val="18"/>
              </w:rPr>
              <w:t>87.07982</w:t>
            </w:r>
          </w:p>
        </w:tc>
      </w:tr>
      <w:tr w:rsidR="007529C8" w:rsidRPr="00DE7CB2" w14:paraId="6696A232" w14:textId="77777777" w:rsidTr="00681376">
        <w:trPr>
          <w:trHeight w:hRule="exact" w:val="144"/>
        </w:trPr>
        <w:tc>
          <w:tcPr>
            <w:tcW w:w="1620" w:type="dxa"/>
            <w:tcBorders>
              <w:top w:val="nil"/>
            </w:tcBorders>
            <w:vAlign w:val="center"/>
          </w:tcPr>
          <w:p w14:paraId="3F3399CF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9A061D5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58D5F4BB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31A874C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BC52E86" w14:textId="77777777" w:rsidR="007529C8" w:rsidRPr="00DE7CB2" w:rsidRDefault="007529C8" w:rsidP="00681376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149697BD" w14:textId="77777777" w:rsidR="0074749A" w:rsidRDefault="0074749A" w:rsidP="003E1CF8">
      <w:pPr>
        <w:rPr>
          <w:b/>
          <w:bCs/>
        </w:rPr>
      </w:pPr>
    </w:p>
    <w:p w14:paraId="114CC51D" w14:textId="77777777" w:rsidR="0074749A" w:rsidRDefault="0074749A" w:rsidP="003E1CF8">
      <w:pPr>
        <w:rPr>
          <w:b/>
          <w:bCs/>
        </w:rPr>
      </w:pPr>
    </w:p>
    <w:p w14:paraId="14562769" w14:textId="77777777" w:rsidR="0074749A" w:rsidRDefault="0074749A" w:rsidP="003E1CF8">
      <w:pPr>
        <w:rPr>
          <w:b/>
          <w:bCs/>
        </w:rPr>
      </w:pPr>
    </w:p>
    <w:p w14:paraId="58D87221" w14:textId="77777777" w:rsidR="0074749A" w:rsidRDefault="0074749A" w:rsidP="003E1CF8">
      <w:pPr>
        <w:rPr>
          <w:b/>
          <w:bCs/>
        </w:rPr>
      </w:pPr>
    </w:p>
    <w:p w14:paraId="343C5105" w14:textId="77777777" w:rsidR="0074749A" w:rsidRDefault="0074749A" w:rsidP="003E1CF8">
      <w:pPr>
        <w:rPr>
          <w:b/>
          <w:bCs/>
        </w:rPr>
      </w:pPr>
    </w:p>
    <w:p w14:paraId="6D34AC5E" w14:textId="77777777" w:rsidR="0074749A" w:rsidRDefault="0074749A" w:rsidP="003E1CF8">
      <w:pPr>
        <w:rPr>
          <w:b/>
          <w:bCs/>
        </w:rPr>
      </w:pPr>
    </w:p>
    <w:p w14:paraId="6E419BCD" w14:textId="77777777" w:rsidR="0074749A" w:rsidRDefault="0074749A" w:rsidP="003E1CF8">
      <w:pPr>
        <w:rPr>
          <w:b/>
          <w:bCs/>
        </w:rPr>
      </w:pPr>
    </w:p>
    <w:p w14:paraId="1D13ABFB" w14:textId="77777777" w:rsidR="0074749A" w:rsidRDefault="0074749A" w:rsidP="003E1CF8">
      <w:pPr>
        <w:rPr>
          <w:b/>
          <w:bCs/>
        </w:rPr>
      </w:pPr>
    </w:p>
    <w:p w14:paraId="26DD0D33" w14:textId="2BD77E7C" w:rsidR="0074749A" w:rsidRDefault="0074749A" w:rsidP="003E1CF8">
      <w:pPr>
        <w:rPr>
          <w:b/>
          <w:bCs/>
        </w:rPr>
      </w:pPr>
    </w:p>
    <w:p w14:paraId="051C30B2" w14:textId="2584C162" w:rsidR="00777DC4" w:rsidRDefault="00777DC4" w:rsidP="003E1CF8">
      <w:pPr>
        <w:rPr>
          <w:b/>
          <w:bCs/>
        </w:rPr>
      </w:pPr>
    </w:p>
    <w:p w14:paraId="70FB8039" w14:textId="7B7310AD" w:rsidR="00777DC4" w:rsidRDefault="00777DC4" w:rsidP="003E1CF8">
      <w:pPr>
        <w:rPr>
          <w:b/>
          <w:bCs/>
        </w:rPr>
      </w:pPr>
    </w:p>
    <w:p w14:paraId="0853B45D" w14:textId="0E3AFC79" w:rsidR="00777DC4" w:rsidRDefault="00777DC4" w:rsidP="003E1CF8">
      <w:pPr>
        <w:rPr>
          <w:b/>
          <w:bCs/>
        </w:rPr>
      </w:pPr>
    </w:p>
    <w:p w14:paraId="07F479A3" w14:textId="48EB2739" w:rsidR="00777DC4" w:rsidRDefault="00777DC4" w:rsidP="003E1CF8">
      <w:pPr>
        <w:rPr>
          <w:b/>
          <w:bCs/>
        </w:rPr>
      </w:pPr>
    </w:p>
    <w:p w14:paraId="004C9AB7" w14:textId="15D80C44" w:rsidR="00777DC4" w:rsidRDefault="00777DC4" w:rsidP="003E1CF8">
      <w:pPr>
        <w:rPr>
          <w:b/>
          <w:bCs/>
        </w:rPr>
      </w:pPr>
    </w:p>
    <w:p w14:paraId="1C5B3F82" w14:textId="73A025E9" w:rsidR="00777DC4" w:rsidRDefault="00777DC4" w:rsidP="003E1CF8">
      <w:pPr>
        <w:rPr>
          <w:b/>
          <w:bCs/>
        </w:rPr>
      </w:pPr>
    </w:p>
    <w:p w14:paraId="61DB5D32" w14:textId="37932340" w:rsidR="00777DC4" w:rsidRDefault="00777DC4" w:rsidP="003E1CF8">
      <w:pPr>
        <w:rPr>
          <w:b/>
          <w:bCs/>
        </w:rPr>
      </w:pPr>
    </w:p>
    <w:p w14:paraId="22BC3128" w14:textId="28B69C61" w:rsidR="00777DC4" w:rsidRDefault="00777DC4" w:rsidP="003E1CF8">
      <w:pPr>
        <w:rPr>
          <w:b/>
          <w:bCs/>
        </w:rPr>
      </w:pPr>
    </w:p>
    <w:p w14:paraId="009A0EB5" w14:textId="3132E496" w:rsidR="00777DC4" w:rsidRDefault="00777DC4" w:rsidP="003E1CF8">
      <w:pPr>
        <w:rPr>
          <w:b/>
          <w:bCs/>
        </w:rPr>
      </w:pPr>
    </w:p>
    <w:p w14:paraId="08781621" w14:textId="01F5A17C" w:rsidR="00777DC4" w:rsidRDefault="00777DC4" w:rsidP="003E1CF8">
      <w:pPr>
        <w:rPr>
          <w:b/>
          <w:bCs/>
        </w:rPr>
      </w:pPr>
    </w:p>
    <w:p w14:paraId="4740B154" w14:textId="17DFCA36" w:rsidR="00777DC4" w:rsidRDefault="00777DC4" w:rsidP="003E1CF8">
      <w:pPr>
        <w:rPr>
          <w:b/>
          <w:bCs/>
        </w:rPr>
      </w:pPr>
    </w:p>
    <w:p w14:paraId="7F5D2E83" w14:textId="34CE60EF" w:rsidR="00777DC4" w:rsidRDefault="00777DC4" w:rsidP="003E1CF8">
      <w:pPr>
        <w:rPr>
          <w:b/>
          <w:bCs/>
        </w:rPr>
      </w:pPr>
    </w:p>
    <w:p w14:paraId="6C6988B6" w14:textId="27AEB0CB" w:rsidR="00777DC4" w:rsidRDefault="00777DC4" w:rsidP="003E1CF8">
      <w:pPr>
        <w:rPr>
          <w:b/>
          <w:bCs/>
        </w:rPr>
      </w:pPr>
    </w:p>
    <w:p w14:paraId="73C12D31" w14:textId="54EF9BA6" w:rsidR="00777DC4" w:rsidRDefault="00777DC4" w:rsidP="003E1CF8">
      <w:pPr>
        <w:rPr>
          <w:b/>
          <w:bCs/>
        </w:rPr>
      </w:pPr>
    </w:p>
    <w:p w14:paraId="07330A0C" w14:textId="4C152090" w:rsidR="00777DC4" w:rsidRDefault="00777DC4" w:rsidP="003E1CF8">
      <w:pPr>
        <w:rPr>
          <w:b/>
          <w:bCs/>
        </w:rPr>
      </w:pPr>
    </w:p>
    <w:p w14:paraId="618F029C" w14:textId="466413C2" w:rsidR="00777DC4" w:rsidRDefault="00777DC4" w:rsidP="003E1CF8">
      <w:pPr>
        <w:rPr>
          <w:b/>
          <w:bCs/>
        </w:rPr>
      </w:pPr>
    </w:p>
    <w:p w14:paraId="0856C156" w14:textId="77777777" w:rsidR="00777DC4" w:rsidRDefault="00777DC4" w:rsidP="003E1CF8">
      <w:pPr>
        <w:rPr>
          <w:b/>
          <w:bCs/>
        </w:rPr>
      </w:pPr>
    </w:p>
    <w:p w14:paraId="45731842" w14:textId="082457CF" w:rsidR="003A0CBD" w:rsidRDefault="003A0CBD" w:rsidP="002F04BC">
      <w:pPr>
        <w:jc w:val="center"/>
      </w:pPr>
    </w:p>
    <w:sectPr w:rsidR="003A0CBD" w:rsidSect="003A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1015B3"/>
    <w:rsid w:val="001026F5"/>
    <w:rsid w:val="00150C04"/>
    <w:rsid w:val="001570B2"/>
    <w:rsid w:val="00160DC8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43877"/>
    <w:rsid w:val="00353EE2"/>
    <w:rsid w:val="00372068"/>
    <w:rsid w:val="003A0CBD"/>
    <w:rsid w:val="003D6020"/>
    <w:rsid w:val="003E1CF8"/>
    <w:rsid w:val="003F0864"/>
    <w:rsid w:val="004035B6"/>
    <w:rsid w:val="00464C6A"/>
    <w:rsid w:val="00530E51"/>
    <w:rsid w:val="00570196"/>
    <w:rsid w:val="005B0625"/>
    <w:rsid w:val="005C5191"/>
    <w:rsid w:val="005F0359"/>
    <w:rsid w:val="006256D9"/>
    <w:rsid w:val="00681376"/>
    <w:rsid w:val="00690FC3"/>
    <w:rsid w:val="00701ED9"/>
    <w:rsid w:val="0074749A"/>
    <w:rsid w:val="007529C8"/>
    <w:rsid w:val="00777DC4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A6DA3"/>
    <w:rsid w:val="008C3EF0"/>
    <w:rsid w:val="008D6978"/>
    <w:rsid w:val="008E211C"/>
    <w:rsid w:val="008E2F01"/>
    <w:rsid w:val="00914211"/>
    <w:rsid w:val="0096254C"/>
    <w:rsid w:val="00977E26"/>
    <w:rsid w:val="009B7E1B"/>
    <w:rsid w:val="00B4760A"/>
    <w:rsid w:val="00BC0060"/>
    <w:rsid w:val="00C06CE7"/>
    <w:rsid w:val="00C071E3"/>
    <w:rsid w:val="00C35E4C"/>
    <w:rsid w:val="00C96CB7"/>
    <w:rsid w:val="00CC4B08"/>
    <w:rsid w:val="00CE2C28"/>
    <w:rsid w:val="00D520F2"/>
    <w:rsid w:val="00D7489A"/>
    <w:rsid w:val="00D87AAD"/>
    <w:rsid w:val="00DA19F6"/>
    <w:rsid w:val="00E5543A"/>
    <w:rsid w:val="00EA6FB3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2</cp:revision>
  <cp:lastPrinted>2023-01-10T21:51:00Z</cp:lastPrinted>
  <dcterms:created xsi:type="dcterms:W3CDTF">2023-08-28T17:18:00Z</dcterms:created>
  <dcterms:modified xsi:type="dcterms:W3CDTF">2023-08-28T17:18:00Z</dcterms:modified>
</cp:coreProperties>
</file>